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2106"/>
        <w:gridCol w:w="4527"/>
      </w:tblGrid>
      <w:tr w14:paraId="2BEC7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6FE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eastAsia="等线" w:cs="Times New Roman"/>
                <w:b w:val="0"/>
                <w:bCs w:val="0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Specific parameters of each method for predicting the prognosis</w:t>
            </w:r>
          </w:p>
        </w:tc>
      </w:tr>
      <w:tr w14:paraId="6BFBE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2F9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83B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F3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6E0C1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F89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RS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F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ree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00</w:t>
            </w:r>
          </w:p>
        </w:tc>
      </w:tr>
      <w:tr w14:paraId="067C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B4C2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de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70E59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C3C8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plitru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1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logrank</w:t>
            </w:r>
          </w:p>
        </w:tc>
      </w:tr>
      <w:tr w14:paraId="7B33D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36D5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6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port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B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35064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AE7C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0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667B4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4106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8F0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055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1BDCB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593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Ene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pha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8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0.1, 0.2, 0.3, 0.4, 0.5, 0.6, 0.7, 0.8, 0.9</w:t>
            </w:r>
          </w:p>
        </w:tc>
      </w:tr>
      <w:tr w14:paraId="51BAE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FCCA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0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1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x</w:t>
            </w:r>
          </w:p>
        </w:tc>
      </w:tr>
      <w:tr w14:paraId="6BC74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E38A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C10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folds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212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12E44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EE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epCox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4CF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direc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0A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both, backward, forward</w:t>
            </w:r>
          </w:p>
        </w:tc>
      </w:tr>
      <w:tr w14:paraId="52B6F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AF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xBoos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2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ce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9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4DD12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6419D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C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start.pena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C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</w:tr>
      <w:tr w14:paraId="62523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1239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5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xstep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C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</w:tr>
      <w:tr w14:paraId="3A6F8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1B08A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E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3B79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BE3E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CC4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yp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E68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verweij</w:t>
            </w:r>
          </w:p>
        </w:tc>
      </w:tr>
      <w:tr w14:paraId="7648D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74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plsRcox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9FA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07F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5E84F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11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uperP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8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.fol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0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7D9DE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2CA4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B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.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A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7489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9392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8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max.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F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row(data)</w:t>
            </w:r>
          </w:p>
        </w:tc>
      </w:tr>
      <w:tr w14:paraId="6C185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8F51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4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mpute.full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4EA3A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70A5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F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mpute.pr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</w:tr>
      <w:tr w14:paraId="0E7AA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3C12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71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min.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4EF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ED09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BD9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GB</w:t>
            </w:r>
            <w:r>
              <w:rPr>
                <w:rFonts w:hint="eastAsia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stribu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xph</w:t>
            </w:r>
          </w:p>
        </w:tc>
      </w:tr>
      <w:tr w14:paraId="3508A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50B1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.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000</w:t>
            </w:r>
          </w:p>
        </w:tc>
      </w:tr>
      <w:tr w14:paraId="6A7AE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8639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C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interaction.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F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0E77A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78BD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C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.minobsin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9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7415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184D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F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shrin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E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31AA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09E85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BE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v.fol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1D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C72B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37E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urvivalSVM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280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gamma.mu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025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5543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3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dge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C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pha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9495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09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3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61972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3E7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x</w:t>
            </w:r>
          </w:p>
        </w:tc>
      </w:tr>
      <w:tr w14:paraId="1958A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0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sso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7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pha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2775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F8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8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n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C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BF55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2E9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4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E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cox</w:t>
            </w:r>
          </w:p>
        </w:tc>
      </w:tr>
      <w:tr w14:paraId="2AB5C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36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napToGrid w:val="0"/>
                <w:color w:val="000000"/>
                <w:spacing w:val="11"/>
                <w:kern w:val="0"/>
                <w:sz w:val="24"/>
                <w:szCs w:val="24"/>
                <w:u w:val="none"/>
                <w:lang w:val="en-US" w:eastAsia="zh-CN" w:bidi="ar"/>
              </w:rPr>
              <w:t>Other parameters were set as default values</w:t>
            </w:r>
          </w:p>
        </w:tc>
      </w:tr>
    </w:tbl>
    <w:p w14:paraId="4784554D">
      <w:pPr>
        <w:rPr>
          <w:rFonts w:hint="eastAsia" w:eastAsia="微软雅黑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02102"/>
    <w:rsid w:val="08F15138"/>
    <w:rsid w:val="1E6E4A7A"/>
    <w:rsid w:val="27554DA6"/>
    <w:rsid w:val="2E112EFB"/>
    <w:rsid w:val="36B90DFB"/>
    <w:rsid w:val="382F62A9"/>
    <w:rsid w:val="4AAF44D8"/>
    <w:rsid w:val="641F5987"/>
    <w:rsid w:val="6EEF5F38"/>
    <w:rsid w:val="724922AB"/>
    <w:rsid w:val="75095172"/>
    <w:rsid w:val="76E9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微软雅黑" w:cs="Times New Roman"/>
      <w:snapToGrid w:val="0"/>
      <w:color w:val="000000"/>
      <w:spacing w:val="11"/>
      <w:kern w:val="0"/>
      <w:sz w:val="24"/>
      <w:szCs w:val="24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72</Characters>
  <Lines>0</Lines>
  <Paragraphs>0</Paragraphs>
  <TotalTime>0</TotalTime>
  <ScaleCrop>false</ScaleCrop>
  <LinksUpToDate>false</LinksUpToDate>
  <CharactersWithSpaces>95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3:22:00Z</dcterms:created>
  <dc:creator>PC</dc:creator>
  <cp:lastModifiedBy>丰德信秀</cp:lastModifiedBy>
  <dcterms:modified xsi:type="dcterms:W3CDTF">2025-10-04T13:2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0DDE85FDF1459DAFBC295B45C72233_13</vt:lpwstr>
  </property>
  <property fmtid="{D5CDD505-2E9C-101B-9397-08002B2CF9AE}" pid="4" name="KSOTemplateDocerSaveRecord">
    <vt:lpwstr>eyJoZGlkIjoiNWIzZmU1MDRkMWM0NzdiMWYxZDI4MWMwYzI2M2NkY2UiLCJ1c2VySWQiOiIyNDIwNTgzNDEifQ==</vt:lpwstr>
  </property>
</Properties>
</file>